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7D3" w:rsidRPr="000E61B8" w:rsidRDefault="008227D3" w:rsidP="008227D3">
      <w:pPr>
        <w:rPr>
          <w:rFonts w:ascii="Arial" w:hAnsi="Arial" w:cs="Arial"/>
          <w:b/>
          <w:bCs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>Additional file 5.</w:t>
      </w:r>
      <w:r w:rsidRPr="00EB1795">
        <w:rPr>
          <w:rFonts w:ascii="Arial" w:hAnsi="Arial" w:cs="Arial"/>
          <w:b/>
          <w:bCs/>
          <w:sz w:val="21"/>
          <w:szCs w:val="21"/>
          <w:lang w:val="en-GB"/>
        </w:rPr>
        <w:t xml:space="preserve"> The </w:t>
      </w:r>
      <w:r>
        <w:rPr>
          <w:rFonts w:ascii="Arial" w:hAnsi="Arial" w:cs="Arial"/>
          <w:b/>
          <w:bCs/>
          <w:sz w:val="21"/>
          <w:szCs w:val="21"/>
          <w:lang w:val="en-GB"/>
        </w:rPr>
        <w:t>i</w:t>
      </w:r>
      <w:r w:rsidRPr="00EB1795">
        <w:rPr>
          <w:rFonts w:ascii="Arial" w:hAnsi="Arial" w:cs="Arial"/>
          <w:b/>
          <w:bCs/>
          <w:sz w:val="21"/>
          <w:szCs w:val="21"/>
          <w:lang w:val="en-GB"/>
        </w:rPr>
        <w:t>ndividual study bias analyses</w:t>
      </w:r>
      <w:r>
        <w:rPr>
          <w:rFonts w:ascii="Arial" w:hAnsi="Arial" w:cs="Arial"/>
          <w:b/>
          <w:bCs/>
          <w:sz w:val="21"/>
          <w:szCs w:val="21"/>
          <w:lang w:val="en-GB"/>
        </w:rPr>
        <w:t xml:space="preserve"> </w:t>
      </w:r>
      <w:r w:rsidRPr="00EB1795">
        <w:rPr>
          <w:rFonts w:ascii="Arial" w:hAnsi="Arial" w:cs="Arial"/>
          <w:b/>
          <w:bCs/>
          <w:sz w:val="21"/>
          <w:szCs w:val="21"/>
          <w:lang w:val="en-GB"/>
        </w:rPr>
        <w:t>of this review.</w:t>
      </w:r>
    </w:p>
    <w:tbl>
      <w:tblPr>
        <w:tblW w:w="8394" w:type="pct"/>
        <w:tblLayout w:type="fixed"/>
        <w:tblLook w:val="04A0" w:firstRow="1" w:lastRow="0" w:firstColumn="1" w:lastColumn="0" w:noHBand="0" w:noVBand="1"/>
      </w:tblPr>
      <w:tblGrid>
        <w:gridCol w:w="1841"/>
        <w:gridCol w:w="6"/>
        <w:gridCol w:w="2953"/>
        <w:gridCol w:w="291"/>
        <w:gridCol w:w="252"/>
        <w:gridCol w:w="265"/>
        <w:gridCol w:w="201"/>
        <w:gridCol w:w="191"/>
        <w:gridCol w:w="45"/>
        <w:gridCol w:w="236"/>
        <w:gridCol w:w="3314"/>
        <w:gridCol w:w="3244"/>
        <w:gridCol w:w="3237"/>
      </w:tblGrid>
      <w:tr w:rsidR="008227D3" w:rsidRPr="000E61B8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Nakashima A, Abel SM, Duncan M, Smith D. Hearing, communication and cognition in low-frequency noise from armoured vehicles. Noise Health. 2007 Apr-Jun;9(35):35-41. doi: 10.4103/1463-1741.36978. PMID: 18025753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1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lang w:val="en-US" w:eastAsia="zh-CN"/>
              </w:rPr>
            </w:pPr>
            <w:bookmarkStart w:id="0" w:name="OLE_LINK15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The only information about randomization methods is a statement that the study is </w:t>
            </w:r>
            <w:bookmarkStart w:id="1" w:name="OLE_LINK14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andomized.</w:t>
            </w:r>
            <w:bookmarkEnd w:id="0"/>
            <w:bookmarkEnd w:id="1"/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2" w:name="OLE_LINK17"/>
            <w:r w:rsidRPr="00611EEA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 imbalances are apparent or if any observed imbalances are compatible with chance.</w:t>
            </w:r>
            <w:bookmarkEnd w:id="2"/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3 If N/PN to 3.2: Could missingness in the outcome depen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3" w:name="OLE_LINK28"/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  <w:bookmarkEnd w:id="3"/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0400D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4" w:name="OLE_LINK29"/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  <w:bookmarkEnd w:id="4"/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5" w:name="OLE_LINK30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  <w:bookmarkEnd w:id="5"/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6" w:name="OLE_LINK31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utcome assessors were blinded to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  <w:bookmarkEnd w:id="6"/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977E53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not available in detail.</w:t>
            </w:r>
          </w:p>
        </w:tc>
      </w:tr>
      <w:tr w:rsidR="008227D3" w:rsidRPr="00EC113C" w:rsidTr="00D40DC0">
        <w:trPr>
          <w:gridAfter w:val="2"/>
          <w:wAfter w:w="2020" w:type="pct"/>
          <w:trHeight w:val="256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776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7" w:name="OLE_LINK27"/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  <w:bookmarkEnd w:id="7"/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194A51" w:rsidRDefault="008227D3" w:rsidP="00D40D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lastRenderedPageBreak/>
              <w:t>Ascone L, Kling C, Wieczorek J, Koch C, Kühn S. A longitudinal, randomized experimental pilot study to investigate the effects of airborne infrasound on human mental health, cognition, and brain structure. Sci Rep. 2021 Feb 4;11(1):3190. doi: 10.1038/s41598-021-82203-6. PMID: 33542290; PMCID: PMC7862356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2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11EEA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andomization list included a computer-generated random sequence which was implemented by the first author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11EEA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 imbalances are apparent or if any observed imbalances are compatible with chanc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</w:t>
            </w: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ingle-blind (participants were unaware of group assignment) design.</w:t>
            </w:r>
          </w:p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knew to be specific to one of the intervention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CA16D1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3 If N/PN to 3.2: Could missingness in the outcome depen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8" w:name="_Hlk149156953"/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bookmarkEnd w:id="8"/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772AB9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available in sufficient detail, then planned outcome measurements and analyses can be compared with those presented in the published report(s).</w:t>
            </w:r>
            <w:r w:rsidRPr="00772AB9">
              <w:rPr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ial identifier: NCT03459183,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lastRenderedPageBreak/>
              <w:t>Belojević G, Ohrström E, Rylander R. Effects of noise on mental performance with regard to subjective noise sensitivity. Int Arch Occup Environ Health. 1992;64(4):293-301. doi: 10.1007/BF00378288. PMID: 1468799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3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C2687F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9" w:name="_Hlk149146553"/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10" w:name="OLE_LINK13"/>
            <w:r w:rsidRPr="00611EEA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only information about randomization methods is a statement that the study is randomized.</w:t>
            </w:r>
            <w:bookmarkEnd w:id="10"/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82226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ere is no useful baseline information availabl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probably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3 If N/PN to 3.2: Could missingness in the outcome depen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bookmarkEnd w:id="9"/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F7E46">
              <w:rPr>
                <w:rFonts w:ascii="Arial" w:hAnsi="Arial" w:cs="Arial"/>
                <w:color w:val="000000"/>
                <w:lang w:val="en-US"/>
              </w:rPr>
              <w:t>Not enough information mentioned in the articl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not available in detail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lastRenderedPageBreak/>
              <w:t>Ljung R, Sörqvist P, Hygge S. Effects of road traffic noise and irrelevant speech on children's reading and mathematical performance. Noise Health. 2009 Oct-Dec;11(45):194-8. doi: 10.4103/1463-1741.56212. PMID: 19805928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4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11" w:name="OLE_LINK16"/>
            <w:bookmarkStart w:id="12" w:name="_Hlk149146611"/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only information about randomization methods is a statement that the study is randomized.</w:t>
            </w:r>
          </w:p>
        </w:tc>
      </w:tr>
      <w:bookmarkEnd w:id="11"/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82226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ere is no useful baseline information availabl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probably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3 If N/PN to 3.2: Could missingness in the outcome depen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bookmarkEnd w:id="12"/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not available in detail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Default="008227D3" w:rsidP="00D40D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:rsidR="008227D3" w:rsidRDefault="008227D3" w:rsidP="00D40D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:rsidR="008227D3" w:rsidRPr="00194A51" w:rsidRDefault="008227D3" w:rsidP="00D40D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lastRenderedPageBreak/>
              <w:t>Persson Waye K, Bengtsson J, Kjellberg A, Benton S. Low frequency noise "pollution" interferes with performance. Noise Health. 2001;4(13):33-49. PMID: 12678934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5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13" w:name="_Hlk149146621"/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only information about randomization methods is a statement that the study is randomized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82226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ere is no useful baseline information availabl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probably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3.3 If N/PN to 3.2: Could missingness in the outcome depend </w:t>
            </w: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lastRenderedPageBreak/>
              <w:t>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lastRenderedPageBreak/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bookmarkEnd w:id="13"/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not available in detail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  <w:p w:rsidR="008227D3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  <w:p w:rsidR="008227D3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  <w:p w:rsidR="008227D3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  <w:p w:rsidR="008227D3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Alimohammadi I, Zokaei M, Sandrock S. The Effect of Road Traffic Noise on Reaction Time. Health Promot Perspect. 2015 Oct 25;5(3):207-14. doi: 10.15171/hpp.2015.025. PMID: 26634199; PMCID: PMC4667263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6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11EEA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Forty extraverts and forty introverts were randomly selected. Then, the participants were randomly assigned to either the case or the control group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82226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ere is no useful baseline information availabl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probably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3 If N/PN to 3.2: Could missingness in the outcome depen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available in sufficient detail, then planned outcome measurements and analyses can be compared with those presented in the published report(s)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1F4CD2" w:rsidRDefault="008227D3" w:rsidP="00D40D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lastRenderedPageBreak/>
              <w:t>Alimohammadi I, Sandrock S, Gohari MR. The effects of low frequency noise on mental performance and annoyance. Environ Monit Assess. 2013 Aug;185(8):7043-51. doi: 10.1007/s10661-013-3084-8. Epub 2013 Jan 22. PMID: 23338951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7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611EEA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Absence of specific information about generation of the randomization sequence.</w:t>
            </w:r>
            <w:r w:rsidRPr="007F7E46">
              <w:rPr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</w:t>
            </w:r>
            <w:r w:rsidRPr="001F4CD2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 random element was used in generating the allocation sequenc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82226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ere is no useful baseline information availabl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probably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3 If N/PN to 3.2: Could missingness in the outcome depen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not available in detail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trHeight w:val="6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14" w:name="OLE_LINK7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  <w:bookmarkEnd w:id="14"/>
          </w:p>
        </w:tc>
        <w:tc>
          <w:tcPr>
            <w:tcW w:w="1011" w:type="pct"/>
          </w:tcPr>
          <w:p w:rsidR="008227D3" w:rsidRPr="007F7E46" w:rsidRDefault="008227D3" w:rsidP="00D40DC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7F7E46" w:rsidRDefault="008227D3" w:rsidP="00D40DC0">
            <w:pPr>
              <w:spacing w:after="0" w:line="240" w:lineRule="auto"/>
              <w:rPr>
                <w:lang w:val="en-US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227D3" w:rsidRPr="00194A51" w:rsidTr="00D40DC0">
        <w:trPr>
          <w:gridAfter w:val="2"/>
          <w:wAfter w:w="2020" w:type="pct"/>
          <w:trHeight w:val="600"/>
        </w:trPr>
        <w:tc>
          <w:tcPr>
            <w:tcW w:w="2980" w:type="pct"/>
            <w:gridSpan w:val="11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lastRenderedPageBreak/>
              <w:t>Pawlaczyk-Luszczyńiska M, Dudarewicz A, Waszkowska M, Szymczak W, Sliwińska-Kowalska M. The impact of low-frequency noise on human mental performance. Int J Occup Med Environ Health. 2005;18(2):185-98. PMID: 16201210.</w:t>
            </w:r>
            <w:r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 xml:space="preserve"> </w:t>
            </w: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(Study 8)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Domain</w:t>
            </w:r>
          </w:p>
        </w:tc>
        <w:tc>
          <w:tcPr>
            <w:tcW w:w="109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Signalling question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Respons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sz w:val="24"/>
                <w:szCs w:val="24"/>
                <w:lang w:val="en-US" w:eastAsia="zh-CN"/>
              </w:rPr>
              <w:t>Comments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arising from the randomization process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1 Was the allocation sequence random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The only information about randomization methods is a statement that the study is randomized. The sequence was concealed before. 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2 Was the allocation sequence concealed until participants were enrolled and assigned to intervention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1.3 Did baseline differences between intervention groups suggest a problem with the randomization proces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bookmarkStart w:id="15" w:name="OLE_LINK25"/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</w:t>
            </w:r>
            <w:r w:rsidRPr="0082226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ere is no useful baseline information availabl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  <w:bookmarkEnd w:id="15"/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deviations from intended interventions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1.Were participants aware of their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4D5A7F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articipants experienced some effects that they knew to be exposed to LFN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58343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arers or people delivering the interventions probably knew to be specific to one of the intervention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831D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Changes to intervention are consistent with the trial protocol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4 If Y/PY to 2.3: Were these deviations likely to have affected the outcom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5. If Y/PY/NI to 2.4: Were these deviations from intended intervention balanced betwee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6 Was an appropriate analysis used to estimate the effect of assignment to interventio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D16E80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Postrandomization exclusions of ineligible participants can be considered appropriate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due to missing outcome data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1 Were data for this outcome available for all, or nearly all, participants randomiz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8B5BC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appropriate study population for an analysis of the effect of LFN is all randomized participa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2 If N/PN/NI to 3.1: Is there evidence that result was not biased by missing outcom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3.3 If N/PN to 3.2: Could missingness in the outcome depend </w:t>
            </w: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lastRenderedPageBreak/>
              <w:t>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lastRenderedPageBreak/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3.4 If Y/PY/NI to 3.3: Is it likely that missingness in the outcome depended on its true valu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measurement of the outcome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1 Was the method of measuring the outcome inappropriate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00D9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F</w:t>
            </w:r>
            <w:r w:rsidRPr="007F7E46">
              <w:rPr>
                <w:rFonts w:ascii="Arial" w:hAnsi="Arial" w:cs="Arial"/>
                <w:sz w:val="20"/>
                <w:szCs w:val="20"/>
                <w:shd w:val="clear" w:color="auto" w:fill="F8F9FB"/>
                <w:lang w:val="en-US"/>
              </w:rPr>
              <w:t>or pre-specified outcomes, the answer to this question will be ‘No’ or ‘Probably no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2 Could measurement or ascertainment of the outcome have differed between intervention group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Having used the same measurement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3 Were outcome assessors aware of the intervention received by study participant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Y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O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utcome assessors wer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awar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e of the</w:t>
            </w:r>
            <w:r w:rsidRPr="0094602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intervention statu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4 If Y/PY/NI to 4.3: Could assessment of the outcome have been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3E4DA4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ults are unlikely to influence observer-reported outcomes that do not involve judgement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Low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Bias in selection of the reported result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NI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 researchers’ pre-specified intentions are not available in detail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2 ... multiple eligible outcome measurements (e.g. scales, definitions, time points) within the outcome domain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772AB9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772AB9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There is clear evidence (usually through examination of a trial protocol or statistical analysis plan) that all eligible reported results for the outcome domain correspond to all intended outcome measurements.</w:t>
            </w:r>
          </w:p>
        </w:tc>
      </w:tr>
      <w:tr w:rsidR="008227D3" w:rsidRPr="00EB1795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5.3 ... multiple eligible analyses of the data?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color w:val="000000"/>
                <w:lang w:val="en-US" w:eastAsia="zh-CN"/>
              </w:rPr>
              <w:t>PN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bookmarkStart w:id="16" w:name="OLE_LINK1"/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  <w:bookmarkEnd w:id="16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B91C76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each of the above judgme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s.</w:t>
            </w:r>
          </w:p>
        </w:tc>
      </w:tr>
      <w:tr w:rsidR="008227D3" w:rsidRPr="00EC113C" w:rsidTr="00D40DC0">
        <w:trPr>
          <w:gridAfter w:val="2"/>
          <w:wAfter w:w="2020" w:type="pct"/>
          <w:trHeight w:val="600"/>
        </w:trPr>
        <w:tc>
          <w:tcPr>
            <w:tcW w:w="5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Overall bias</w:t>
            </w: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27D3" w:rsidRPr="00EB1795" w:rsidRDefault="008227D3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Risk of bias judgement</w:t>
            </w:r>
          </w:p>
        </w:tc>
        <w:tc>
          <w:tcPr>
            <w:tcW w:w="27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27D3" w:rsidRPr="00EB1795" w:rsidRDefault="008227D3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</w:pPr>
            <w:r w:rsidRPr="00EB1795">
              <w:rPr>
                <w:rFonts w:ascii="Arial" w:eastAsia="SimSun" w:hAnsi="Arial" w:cs="Arial"/>
                <w:b/>
                <w:bCs/>
                <w:color w:val="000000"/>
                <w:lang w:val="en-US" w:eastAsia="zh-CN"/>
              </w:rPr>
              <w:t>Some concern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227D3" w:rsidRPr="00611EEA" w:rsidRDefault="008227D3" w:rsidP="00D40DC0">
            <w:pPr>
              <w:spacing w:after="0" w:line="24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RoB 2 generates itself based on the judgment of each domain above.</w:t>
            </w:r>
          </w:p>
        </w:tc>
      </w:tr>
    </w:tbl>
    <w:p w:rsidR="008227D3" w:rsidRDefault="008227D3" w:rsidP="008227D3">
      <w:pPr>
        <w:rPr>
          <w:lang w:val="en-US"/>
        </w:rPr>
      </w:pPr>
    </w:p>
    <w:p w:rsidR="008227D3" w:rsidRPr="00CA16D1" w:rsidRDefault="008227D3" w:rsidP="008227D3">
      <w:pPr>
        <w:rPr>
          <w:rFonts w:ascii="Arial" w:hAnsi="Arial" w:cs="Arial"/>
          <w:b/>
          <w:bCs/>
          <w:lang w:val="en-GB"/>
        </w:rPr>
      </w:pPr>
      <w:bookmarkStart w:id="17" w:name="OLE_LINK83"/>
      <w:r w:rsidRPr="00CA16D1">
        <w:rPr>
          <w:rFonts w:ascii="Arial" w:hAnsi="Arial" w:cs="Arial"/>
          <w:b/>
          <w:bCs/>
          <w:lang w:val="en-GB"/>
        </w:rPr>
        <w:t>Y/PY =</w:t>
      </w:r>
      <w:bookmarkEnd w:id="17"/>
      <w:r w:rsidRPr="00CA16D1">
        <w:rPr>
          <w:rFonts w:ascii="Arial" w:hAnsi="Arial" w:cs="Arial"/>
          <w:b/>
          <w:bCs/>
          <w:lang w:val="en-GB"/>
        </w:rPr>
        <w:t xml:space="preserve"> ‘Yes’ or ‘Probably yes’; N/PN = ‘No’ or ‘Probably no’; NI = ‘No information’; NA = Not applicable</w:t>
      </w:r>
    </w:p>
    <w:p w:rsidR="009144F1" w:rsidRDefault="009144F1">
      <w:bookmarkStart w:id="18" w:name="_GoBack"/>
      <w:bookmarkEnd w:id="18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7D3"/>
    <w:rsid w:val="00000AF9"/>
    <w:rsid w:val="00002258"/>
    <w:rsid w:val="00002A8F"/>
    <w:rsid w:val="000064A8"/>
    <w:rsid w:val="00011876"/>
    <w:rsid w:val="00012A53"/>
    <w:rsid w:val="00021A4D"/>
    <w:rsid w:val="00023892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6DF5"/>
    <w:rsid w:val="001009A1"/>
    <w:rsid w:val="00100EC4"/>
    <w:rsid w:val="00101598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7616"/>
    <w:rsid w:val="006F0985"/>
    <w:rsid w:val="006F0A45"/>
    <w:rsid w:val="006F1D3F"/>
    <w:rsid w:val="006F21B8"/>
    <w:rsid w:val="006F316B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BA4"/>
    <w:rsid w:val="008227D3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7D3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27D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227D3"/>
    <w:rPr>
      <w:rFonts w:cs="Times New Roman"/>
      <w:color w:val="auto"/>
    </w:rPr>
  </w:style>
  <w:style w:type="character" w:styleId="Hyperlink">
    <w:name w:val="Hyperlink"/>
    <w:uiPriority w:val="99"/>
    <w:rsid w:val="008227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7D3"/>
    <w:rPr>
      <w:color w:val="954F72"/>
      <w:u w:val="single"/>
    </w:rPr>
  </w:style>
  <w:style w:type="paragraph" w:customStyle="1" w:styleId="msonormal0">
    <w:name w:val="msonormal"/>
    <w:basedOn w:val="Normal"/>
    <w:rsid w:val="008227D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rsid w:val="008227D3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xl63">
    <w:name w:val="xl63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64">
    <w:name w:val="xl64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65">
    <w:name w:val="xl65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66">
    <w:name w:val="xl66"/>
    <w:basedOn w:val="Normal"/>
    <w:rsid w:val="008227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67">
    <w:name w:val="xl67"/>
    <w:basedOn w:val="Normal"/>
    <w:rsid w:val="008227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68">
    <w:name w:val="xl68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sz w:val="24"/>
      <w:szCs w:val="24"/>
      <w:lang w:val="en-US" w:eastAsia="zh-CN"/>
    </w:rPr>
  </w:style>
  <w:style w:type="paragraph" w:customStyle="1" w:styleId="xl69">
    <w:name w:val="xl69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sz w:val="24"/>
      <w:szCs w:val="24"/>
      <w:lang w:val="en-US" w:eastAsia="zh-CN"/>
    </w:rPr>
  </w:style>
  <w:style w:type="paragraph" w:customStyle="1" w:styleId="xl70">
    <w:name w:val="xl70"/>
    <w:basedOn w:val="Normal"/>
    <w:rsid w:val="008227D3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71">
    <w:name w:val="xl71"/>
    <w:basedOn w:val="Normal"/>
    <w:rsid w:val="008227D3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72">
    <w:name w:val="xl72"/>
    <w:basedOn w:val="Normal"/>
    <w:rsid w:val="008227D3"/>
    <w:pPr>
      <w:pBdr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73">
    <w:name w:val="xl73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74">
    <w:name w:val="xl74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75">
    <w:name w:val="xl75"/>
    <w:basedOn w:val="Normal"/>
    <w:rsid w:val="008227D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76">
    <w:name w:val="xl76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77">
    <w:name w:val="xl77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78">
    <w:name w:val="xl78"/>
    <w:basedOn w:val="Normal"/>
    <w:rsid w:val="008227D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79">
    <w:name w:val="xl79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0">
    <w:name w:val="xl80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1">
    <w:name w:val="xl81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2">
    <w:name w:val="xl82"/>
    <w:basedOn w:val="Normal"/>
    <w:rsid w:val="008227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3">
    <w:name w:val="xl83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4">
    <w:name w:val="xl84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5">
    <w:name w:val="xl85"/>
    <w:basedOn w:val="Normal"/>
    <w:rsid w:val="008227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6">
    <w:name w:val="xl86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7">
    <w:name w:val="xl87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8">
    <w:name w:val="xl88"/>
    <w:basedOn w:val="Normal"/>
    <w:rsid w:val="008227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9">
    <w:name w:val="xl89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90">
    <w:name w:val="xl90"/>
    <w:basedOn w:val="Normal"/>
    <w:rsid w:val="008227D3"/>
    <w:pPr>
      <w:pBdr>
        <w:top w:val="double" w:sz="6" w:space="0" w:color="auto"/>
        <w:lef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91">
    <w:name w:val="xl91"/>
    <w:basedOn w:val="Normal"/>
    <w:rsid w:val="008227D3"/>
    <w:pPr>
      <w:pBdr>
        <w:top w:val="double" w:sz="6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8227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7D3"/>
    <w:rPr>
      <w:rFonts w:eastAsiaTheme="minorEastAsia"/>
      <w:sz w:val="18"/>
      <w:szCs w:val="18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8227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7D3"/>
    <w:rPr>
      <w:rFonts w:eastAsiaTheme="minorEastAsia"/>
      <w:sz w:val="18"/>
      <w:szCs w:val="18"/>
      <w:lang w:val="it-IT"/>
    </w:rPr>
  </w:style>
  <w:style w:type="table" w:styleId="TableGrid">
    <w:name w:val="Table Grid"/>
    <w:basedOn w:val="TableNormal"/>
    <w:uiPriority w:val="39"/>
    <w:rsid w:val="008227D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8227D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2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7D3"/>
    <w:rPr>
      <w:rFonts w:ascii="Tahoma" w:eastAsiaTheme="minorEastAsi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7D3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27D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227D3"/>
    <w:rPr>
      <w:rFonts w:cs="Times New Roman"/>
      <w:color w:val="auto"/>
    </w:rPr>
  </w:style>
  <w:style w:type="character" w:styleId="Hyperlink">
    <w:name w:val="Hyperlink"/>
    <w:uiPriority w:val="99"/>
    <w:rsid w:val="008227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7D3"/>
    <w:rPr>
      <w:color w:val="954F72"/>
      <w:u w:val="single"/>
    </w:rPr>
  </w:style>
  <w:style w:type="paragraph" w:customStyle="1" w:styleId="msonormal0">
    <w:name w:val="msonormal"/>
    <w:basedOn w:val="Normal"/>
    <w:rsid w:val="008227D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rsid w:val="008227D3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xl63">
    <w:name w:val="xl63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64">
    <w:name w:val="xl64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65">
    <w:name w:val="xl65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66">
    <w:name w:val="xl66"/>
    <w:basedOn w:val="Normal"/>
    <w:rsid w:val="008227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67">
    <w:name w:val="xl67"/>
    <w:basedOn w:val="Normal"/>
    <w:rsid w:val="008227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68">
    <w:name w:val="xl68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sz w:val="24"/>
      <w:szCs w:val="24"/>
      <w:lang w:val="en-US" w:eastAsia="zh-CN"/>
    </w:rPr>
  </w:style>
  <w:style w:type="paragraph" w:customStyle="1" w:styleId="xl69">
    <w:name w:val="xl69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sz w:val="24"/>
      <w:szCs w:val="24"/>
      <w:lang w:val="en-US" w:eastAsia="zh-CN"/>
    </w:rPr>
  </w:style>
  <w:style w:type="paragraph" w:customStyle="1" w:styleId="xl70">
    <w:name w:val="xl70"/>
    <w:basedOn w:val="Normal"/>
    <w:rsid w:val="008227D3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71">
    <w:name w:val="xl71"/>
    <w:basedOn w:val="Normal"/>
    <w:rsid w:val="008227D3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72">
    <w:name w:val="xl72"/>
    <w:basedOn w:val="Normal"/>
    <w:rsid w:val="008227D3"/>
    <w:pPr>
      <w:pBdr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color w:val="FFFFFF"/>
      <w:sz w:val="24"/>
      <w:szCs w:val="24"/>
      <w:lang w:val="en-US" w:eastAsia="zh-CN"/>
    </w:rPr>
  </w:style>
  <w:style w:type="paragraph" w:customStyle="1" w:styleId="xl73">
    <w:name w:val="xl73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74">
    <w:name w:val="xl74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75">
    <w:name w:val="xl75"/>
    <w:basedOn w:val="Normal"/>
    <w:rsid w:val="008227D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76">
    <w:name w:val="xl76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77">
    <w:name w:val="xl77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78">
    <w:name w:val="xl78"/>
    <w:basedOn w:val="Normal"/>
    <w:rsid w:val="008227D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79">
    <w:name w:val="xl79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0">
    <w:name w:val="xl80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1">
    <w:name w:val="xl81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2">
    <w:name w:val="xl82"/>
    <w:basedOn w:val="Normal"/>
    <w:rsid w:val="008227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3">
    <w:name w:val="xl83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4">
    <w:name w:val="xl84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5">
    <w:name w:val="xl85"/>
    <w:basedOn w:val="Normal"/>
    <w:rsid w:val="008227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6">
    <w:name w:val="xl86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87">
    <w:name w:val="xl87"/>
    <w:basedOn w:val="Normal"/>
    <w:rsid w:val="008227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8">
    <w:name w:val="xl88"/>
    <w:basedOn w:val="Normal"/>
    <w:rsid w:val="008227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89">
    <w:name w:val="xl89"/>
    <w:basedOn w:val="Normal"/>
    <w:rsid w:val="008227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SimSun" w:hAnsi="Arial" w:cs="Arial"/>
      <w:sz w:val="20"/>
      <w:szCs w:val="20"/>
      <w:lang w:val="en-US" w:eastAsia="zh-CN"/>
    </w:rPr>
  </w:style>
  <w:style w:type="paragraph" w:customStyle="1" w:styleId="xl90">
    <w:name w:val="xl90"/>
    <w:basedOn w:val="Normal"/>
    <w:rsid w:val="008227D3"/>
    <w:pPr>
      <w:pBdr>
        <w:top w:val="double" w:sz="6" w:space="0" w:color="auto"/>
        <w:lef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customStyle="1" w:styleId="xl91">
    <w:name w:val="xl91"/>
    <w:basedOn w:val="Normal"/>
    <w:rsid w:val="008227D3"/>
    <w:pPr>
      <w:pBdr>
        <w:top w:val="double" w:sz="6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SimSun" w:hAnsi="Arial" w:cs="Arial"/>
      <w:b/>
      <w:bCs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8227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7D3"/>
    <w:rPr>
      <w:rFonts w:eastAsiaTheme="minorEastAsia"/>
      <w:sz w:val="18"/>
      <w:szCs w:val="18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8227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7D3"/>
    <w:rPr>
      <w:rFonts w:eastAsiaTheme="minorEastAsia"/>
      <w:sz w:val="18"/>
      <w:szCs w:val="18"/>
      <w:lang w:val="it-IT"/>
    </w:rPr>
  </w:style>
  <w:style w:type="table" w:styleId="TableGrid">
    <w:name w:val="Table Grid"/>
    <w:basedOn w:val="TableNormal"/>
    <w:uiPriority w:val="39"/>
    <w:rsid w:val="008227D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8227D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2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7D3"/>
    <w:rPr>
      <w:rFonts w:ascii="Tahoma" w:eastAsiaTheme="minorEastAsi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586</Words>
  <Characters>31844</Characters>
  <Application>Microsoft Office Word</Application>
  <DocSecurity>0</DocSecurity>
  <Lines>265</Lines>
  <Paragraphs>74</Paragraphs>
  <ScaleCrop>false</ScaleCrop>
  <Company/>
  <LinksUpToDate>false</LinksUpToDate>
  <CharactersWithSpaces>37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2T07:40:00Z</dcterms:created>
  <dcterms:modified xsi:type="dcterms:W3CDTF">2024-01-02T07:40:00Z</dcterms:modified>
</cp:coreProperties>
</file>